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F42" w:rsidRDefault="00E61B35">
      <w:r>
        <w:t xml:space="preserve">Supplemental Table 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6460"/>
        <w:gridCol w:w="1240"/>
        <w:gridCol w:w="1660"/>
        <w:gridCol w:w="1240"/>
      </w:tblGrid>
      <w:tr w:rsidR="00E61B35" w:rsidRPr="00E61B35" w:rsidTr="00E61B35">
        <w:trPr>
          <w:trHeight w:val="345"/>
        </w:trPr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</w:rPr>
              <w:t>Independent Vari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proofErr w:type="spellStart"/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</w:rPr>
              <w:t>OR</w:t>
            </w:r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</w:rPr>
              <w:t xml:space="preserve">95% </w:t>
            </w:r>
            <w:proofErr w:type="spellStart"/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</w:rPr>
              <w:t>CI</w:t>
            </w:r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ge of LE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2 to 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Experience of LE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0 to 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17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Female LE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6 to 1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89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EO Wearing Body Arm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4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34 to 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EO Disarmed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3.5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59 to 4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EO's Own Weapon Used by Suspe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5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77 to 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EO Fired Weap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4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39 to 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Distance from Suspect &gt; 10 Fe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67 to 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02</w:t>
            </w:r>
          </w:p>
        </w:tc>
      </w:tr>
      <w:tr w:rsidR="00E61B35" w:rsidRPr="00E61B35" w:rsidTr="00E61B35">
        <w:trPr>
          <w:trHeight w:val="300"/>
        </w:trPr>
        <w:tc>
          <w:tcPr>
            <w:tcW w:w="10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Type of Firearm Used (reference = handgun)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Rif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14 to 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03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Shotgu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46 to 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05</w:t>
            </w:r>
          </w:p>
        </w:tc>
      </w:tr>
      <w:tr w:rsidR="00E61B35" w:rsidRPr="00E61B35" w:rsidTr="00E61B35">
        <w:trPr>
          <w:trHeight w:val="300"/>
        </w:trPr>
        <w:tc>
          <w:tcPr>
            <w:tcW w:w="10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Caliber/Type of Firearm (reference = small/medium caliber handguns)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arge Caliber Handgu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3 to 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24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Rif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5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18 to 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Shotgu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6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48 to 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19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Primary Wound (reference = head/neck/throa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Upper Torso/B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7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8 to 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Lower Torso/B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1 to 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Below Wai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2 to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Race (reference = whit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Bl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6 to 1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15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s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8 to 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46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Ind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5 to 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53</w:t>
            </w:r>
          </w:p>
        </w:tc>
      </w:tr>
      <w:tr w:rsidR="00E61B35" w:rsidRPr="00E61B35" w:rsidTr="00E61B35">
        <w:trPr>
          <w:trHeight w:val="300"/>
        </w:trPr>
        <w:tc>
          <w:tcPr>
            <w:tcW w:w="10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ssignment (reference = Two-officer Vehicle)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One-officer Vehic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03 to 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33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Detec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6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10 to 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16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Off-du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3.2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14 to 4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Special Assign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90 to 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50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Undercov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79 to 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81</w:t>
            </w:r>
          </w:p>
        </w:tc>
      </w:tr>
      <w:tr w:rsidR="00E61B35" w:rsidRPr="00E61B35" w:rsidTr="00E61B35">
        <w:trPr>
          <w:trHeight w:val="300"/>
        </w:trPr>
        <w:tc>
          <w:tcPr>
            <w:tcW w:w="10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Other LEOs Assisted (reference = Assisted)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lone, Assistance Reques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91 to 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29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lone, No Assistance Reques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3.5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87 to 4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10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Encounter (reference = Investigative Activities)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Disturbance C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5 to 1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92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Domestic C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6 to 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35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ttempting Other Arr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8 to 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23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Ambu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6.0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3.78 to 9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Unprovoked Att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3.2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28 to 4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Burglary in Progr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51 to 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86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Robbery in Progr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99 to 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059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Tactical Situ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67 to 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69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lastRenderedPageBreak/>
              <w:t>Traffic Pursuits and Stop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2.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68 to 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Drug-rel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81 to 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65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Handling Mentally Deranged Pers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3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18 to 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&lt; 0.001</w:t>
            </w: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Handling/Transporting/Custody of Prison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1.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79 to 2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0.262</w:t>
            </w:r>
          </w:p>
        </w:tc>
      </w:tr>
      <w:tr w:rsidR="00E61B35" w:rsidRPr="00E61B35" w:rsidTr="00E61B35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E61B35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a</w:t>
            </w:r>
            <w:r w:rsidRPr="00E61B35">
              <w:rPr>
                <w:rFonts w:eastAsia="Times New Roman" w:cs="Times New Roman"/>
                <w:color w:val="000000"/>
                <w:sz w:val="18"/>
                <w:szCs w:val="20"/>
              </w:rPr>
              <w:t>Odds</w:t>
            </w:r>
            <w:proofErr w:type="spellEnd"/>
            <w:r w:rsidRPr="00E61B35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Rat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E61B35" w:rsidRPr="00E61B35" w:rsidTr="00E61B35">
        <w:trPr>
          <w:trHeight w:val="315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  <w:proofErr w:type="spellStart"/>
            <w:r w:rsidRPr="00E61B35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r w:rsidRPr="00E61B35">
              <w:rPr>
                <w:rFonts w:eastAsia="Times New Roman" w:cs="Times New Roman"/>
                <w:color w:val="000000"/>
                <w:sz w:val="18"/>
                <w:szCs w:val="20"/>
              </w:rPr>
              <w:t>Confidence</w:t>
            </w:r>
            <w:proofErr w:type="spellEnd"/>
            <w:r w:rsidRPr="00E61B35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Interv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</w:tr>
      <w:tr w:rsidR="00E61B35" w:rsidRPr="00E61B35" w:rsidTr="00E61B35">
        <w:trPr>
          <w:trHeight w:val="300"/>
        </w:trPr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  <w:r w:rsidRPr="00E61B35">
              <w:rPr>
                <w:rFonts w:eastAsia="Times New Roman" w:cs="Times New Roman"/>
                <w:color w:val="000000"/>
                <w:sz w:val="18"/>
              </w:rPr>
              <w:t>* p &lt; 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rPr>
                <w:rFonts w:eastAsia="Times New Roman" w:cs="Times New Roman"/>
                <w:color w:val="000000"/>
                <w:sz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B35" w:rsidRPr="00E61B35" w:rsidRDefault="00E61B35" w:rsidP="00E61B35">
            <w:pPr>
              <w:jc w:val="center"/>
              <w:rPr>
                <w:rFonts w:eastAsia="Times New Roman" w:cs="Times New Roman"/>
                <w:sz w:val="18"/>
                <w:szCs w:val="20"/>
              </w:rPr>
            </w:pPr>
          </w:p>
        </w:tc>
      </w:tr>
    </w:tbl>
    <w:p w:rsidR="00E61B35" w:rsidRDefault="00E61B35"/>
    <w:sectPr w:rsidR="00E61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B35"/>
    <w:rsid w:val="009A1F42"/>
    <w:rsid w:val="00E6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7C5B1-8AEE-467A-ADA6-1514A6F6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9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Cassandra</dc:creator>
  <cp:keywords/>
  <dc:description/>
  <cp:lastModifiedBy>Kercher, Cassandra</cp:lastModifiedBy>
  <cp:revision>1</cp:revision>
  <dcterms:created xsi:type="dcterms:W3CDTF">2016-04-12T15:40:00Z</dcterms:created>
  <dcterms:modified xsi:type="dcterms:W3CDTF">2016-04-12T15:40:00Z</dcterms:modified>
</cp:coreProperties>
</file>